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C6CBD" w14:textId="77777777" w:rsidR="00283F91" w:rsidRPr="00D24909" w:rsidRDefault="00283F91" w:rsidP="00283F91">
      <w:pPr>
        <w:spacing w:line="360" w:lineRule="auto"/>
        <w:rPr>
          <w:rFonts w:ascii="Arial" w:hAnsi="Arial" w:cs="Arial"/>
          <w:iCs/>
          <w:lang w:val="en-US"/>
        </w:rPr>
      </w:pPr>
      <w:r w:rsidRPr="00D24909">
        <w:rPr>
          <w:rFonts w:ascii="Arial" w:hAnsi="Arial" w:cs="Arial"/>
          <w:b/>
          <w:bCs/>
          <w:lang w:val="en-US"/>
        </w:rPr>
        <w:t xml:space="preserve">Supplementary Table 1. </w:t>
      </w:r>
      <w:r w:rsidRPr="00D24909">
        <w:rPr>
          <w:rFonts w:ascii="Arial" w:hAnsi="Arial" w:cs="Arial"/>
          <w:lang w:val="en-US"/>
        </w:rPr>
        <w:t>Variance and correlation per item by two factors among the ‘</w:t>
      </w:r>
      <w:r w:rsidRPr="00D24909">
        <w:rPr>
          <w:rFonts w:ascii="Arial" w:hAnsi="Arial" w:cs="Arial"/>
          <w:i/>
          <w:lang w:val="en-US"/>
        </w:rPr>
        <w:t xml:space="preserve">Menstrual Health WASH Domain Scale-12’ </w:t>
      </w:r>
      <w:r w:rsidRPr="00D24909">
        <w:rPr>
          <w:rFonts w:ascii="Arial" w:hAnsi="Arial" w:cs="Arial"/>
          <w:iCs/>
          <w:lang w:val="en-US"/>
        </w:rPr>
        <w:t>items</w:t>
      </w:r>
    </w:p>
    <w:tbl>
      <w:tblPr>
        <w:tblW w:w="62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56"/>
        <w:gridCol w:w="922"/>
        <w:gridCol w:w="922"/>
        <w:gridCol w:w="625"/>
      </w:tblGrid>
      <w:tr w:rsidR="00283F91" w:rsidRPr="00283F91" w14:paraId="576A5DE1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25EC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ariabl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296AA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ctor-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ADFFC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ctor-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937F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2</w:t>
            </w:r>
          </w:p>
        </w:tc>
      </w:tr>
      <w:tr w:rsidR="00283F91" w:rsidRPr="00283F91" w14:paraId="60FC95F4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6C90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ter source for handwashing availab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9265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4D6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D13C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8</w:t>
            </w:r>
          </w:p>
        </w:tc>
      </w:tr>
      <w:tr w:rsidR="00283F91" w:rsidRPr="00283F91" w14:paraId="20B2E132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A375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oap available for any us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5F9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C75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DE4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2</w:t>
            </w:r>
          </w:p>
        </w:tc>
      </w:tr>
      <w:tr w:rsidR="00283F91" w:rsidRPr="00283F91" w14:paraId="72C90FDE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BF1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ndwashing facility with soap/water availab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8B0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AE5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417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6</w:t>
            </w:r>
          </w:p>
        </w:tc>
      </w:tr>
      <w:tr w:rsidR="00283F91" w:rsidRPr="00283F91" w14:paraId="4A08CEFF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9A42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ilet availabl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8AF4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7639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2C3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0</w:t>
            </w:r>
          </w:p>
        </w:tc>
      </w:tr>
      <w:tr w:rsidR="00283F91" w:rsidRPr="00283F91" w14:paraId="596B4D50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E5A7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strual product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096A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07DD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99C1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</w:t>
            </w:r>
          </w:p>
        </w:tc>
      </w:tr>
      <w:tr w:rsidR="00283F91" w:rsidRPr="00283F91" w14:paraId="49AEC7ED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EBDB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-shared toile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25B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D77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EBE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5</w:t>
            </w:r>
          </w:p>
        </w:tc>
      </w:tr>
      <w:tr w:rsidR="00283F91" w:rsidRPr="00283F91" w14:paraId="72423413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4F7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ving &gt;4 showers in the last week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77B8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51B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6D8A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</w:tr>
      <w:tr w:rsidR="00283F91" w:rsidRPr="00283F91" w14:paraId="73BA657F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14C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ilet privac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F51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FFE5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A3F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2</w:t>
            </w:r>
          </w:p>
        </w:tc>
      </w:tr>
      <w:tr w:rsidR="00283F91" w:rsidRPr="00283F91" w14:paraId="49310034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A555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mproved toilet facil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2D0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C60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C2A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7</w:t>
            </w:r>
          </w:p>
        </w:tc>
      </w:tr>
      <w:tr w:rsidR="00283F91" w:rsidRPr="00283F91" w14:paraId="4BA99249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A687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fe toile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73F8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C5C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3943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7</w:t>
            </w:r>
          </w:p>
        </w:tc>
      </w:tr>
      <w:tr w:rsidR="00283F91" w:rsidRPr="00283F91" w14:paraId="3C609831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748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ilet nearb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A0E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6D9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794F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</w:t>
            </w:r>
          </w:p>
        </w:tc>
      </w:tr>
      <w:tr w:rsidR="00283F91" w:rsidRPr="00283F91" w14:paraId="278EEF4B" w14:textId="77777777" w:rsidTr="0033643B">
        <w:trPr>
          <w:trHeight w:val="290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BD0" w14:textId="77777777" w:rsidR="00283F91" w:rsidRPr="00283F91" w:rsidRDefault="00283F91" w:rsidP="00283F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mproved water source for bathi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E681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178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1AF" w14:textId="77777777" w:rsidR="00283F91" w:rsidRPr="00283F91" w:rsidRDefault="00283F91" w:rsidP="00283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83F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</w:tr>
    </w:tbl>
    <w:p w14:paraId="5AFFFDBC" w14:textId="77777777" w:rsidR="00283F91" w:rsidRDefault="00283F91" w:rsidP="00283F91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p w14:paraId="139BA323" w14:textId="6323444C" w:rsidR="00283F91" w:rsidRPr="00D24909" w:rsidRDefault="00283F91" w:rsidP="00283F91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D24909">
        <w:rPr>
          <w:rFonts w:ascii="Arial" w:hAnsi="Arial" w:cs="Arial"/>
          <w:sz w:val="18"/>
          <w:szCs w:val="18"/>
          <w:lang w:val="en-US"/>
        </w:rPr>
        <w:t>h2 – variance</w:t>
      </w:r>
    </w:p>
    <w:p w14:paraId="6D73E7DA" w14:textId="77777777" w:rsidR="0001665B" w:rsidRDefault="0001665B"/>
    <w:sectPr w:rsidR="0001665B" w:rsidSect="00F46277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42C91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2A3FE7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91"/>
    <w:rsid w:val="0001665B"/>
    <w:rsid w:val="00283F91"/>
    <w:rsid w:val="0033643B"/>
    <w:rsid w:val="003F27BD"/>
    <w:rsid w:val="0052413D"/>
    <w:rsid w:val="008801F5"/>
    <w:rsid w:val="00D20FBD"/>
    <w:rsid w:val="00D262B4"/>
    <w:rsid w:val="00F3434A"/>
    <w:rsid w:val="00F4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8B1EE"/>
  <w15:chartTrackingRefBased/>
  <w15:docId w15:val="{3A02CC34-0B1D-4D35-9CEB-611CCC058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F91"/>
  </w:style>
  <w:style w:type="paragraph" w:styleId="Heading1">
    <w:name w:val="heading 1"/>
    <w:basedOn w:val="Normal"/>
    <w:next w:val="Normal"/>
    <w:link w:val="Heading1Char"/>
    <w:uiPriority w:val="9"/>
    <w:qFormat/>
    <w:rsid w:val="00283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F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F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F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F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F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F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F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F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F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F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F9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3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F91"/>
  </w:style>
  <w:style w:type="paragraph" w:styleId="Footer">
    <w:name w:val="footer"/>
    <w:basedOn w:val="Normal"/>
    <w:link w:val="FooterChar"/>
    <w:uiPriority w:val="99"/>
    <w:unhideWhenUsed/>
    <w:rsid w:val="00283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F91"/>
  </w:style>
  <w:style w:type="character" w:styleId="LineNumber">
    <w:name w:val="line number"/>
    <w:basedOn w:val="DefaultParagraphFont"/>
    <w:uiPriority w:val="99"/>
    <w:semiHidden/>
    <w:unhideWhenUsed/>
    <w:rsid w:val="00283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eli Calderon-villarreal</dc:creator>
  <cp:keywords/>
  <dc:description/>
  <cp:lastModifiedBy>Alheli Calderon-villarreal</cp:lastModifiedBy>
  <cp:revision>2</cp:revision>
  <dcterms:created xsi:type="dcterms:W3CDTF">2024-04-28T18:34:00Z</dcterms:created>
  <dcterms:modified xsi:type="dcterms:W3CDTF">2024-04-28T18:37:00Z</dcterms:modified>
</cp:coreProperties>
</file>